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5A9F2" w14:textId="77777777" w:rsidR="003B66A1" w:rsidRPr="0096310B" w:rsidRDefault="003B66A1" w:rsidP="003B66A1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96310B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Table 2. </w:t>
      </w:r>
      <w:r w:rsidRPr="0096310B">
        <w:rPr>
          <w:rFonts w:ascii="Times New Roman" w:eastAsiaTheme="minorHAnsi" w:hAnsi="Times New Roman" w:cs="Times New Roman"/>
          <w:sz w:val="24"/>
          <w:szCs w:val="24"/>
        </w:rPr>
        <w:t>Primers.</w:t>
      </w:r>
    </w:p>
    <w:tbl>
      <w:tblPr>
        <w:tblStyle w:val="TableGrid"/>
        <w:tblW w:w="1148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245"/>
        <w:gridCol w:w="4252"/>
      </w:tblGrid>
      <w:tr w:rsidR="0096310B" w:rsidRPr="0096310B" w14:paraId="111B406A" w14:textId="77777777" w:rsidTr="00EE4646">
        <w:trPr>
          <w:trHeight w:val="276"/>
          <w:jc w:val="center"/>
        </w:trPr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1FB59424" w14:textId="77777777" w:rsidR="003B66A1" w:rsidRPr="0096310B" w:rsidRDefault="003B66A1" w:rsidP="003B66A1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14:paraId="1400D9C9" w14:textId="77777777" w:rsidR="003B66A1" w:rsidRPr="0096310B" w:rsidRDefault="003B66A1" w:rsidP="003B66A1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Forward primer (5'-&gt;3')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</w:tcBorders>
          </w:tcPr>
          <w:p w14:paraId="7FAFAA0A" w14:textId="77777777" w:rsidR="003B66A1" w:rsidRPr="0096310B" w:rsidRDefault="003B66A1" w:rsidP="003B66A1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Reverse primer (5'-&gt;3')</w:t>
            </w:r>
          </w:p>
        </w:tc>
      </w:tr>
      <w:tr w:rsidR="0096310B" w:rsidRPr="0096310B" w14:paraId="46E22C66" w14:textId="77777777" w:rsidTr="00EE4646">
        <w:trPr>
          <w:trHeight w:val="276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D82E2DF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highlight w:val="yellow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Circ_00085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1465FFB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highlight w:val="yellow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GAGGAAGTGGACCAAGATG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03DCC0EE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TCAAGGTTGTACTCCGCAGAC</w:t>
            </w:r>
          </w:p>
        </w:tc>
      </w:tr>
      <w:tr w:rsidR="0096310B" w:rsidRPr="0096310B" w14:paraId="22C0010E" w14:textId="77777777" w:rsidTr="00EE4646">
        <w:trPr>
          <w:trHeight w:val="276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DCE2465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Circ_000429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8572164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ACACAGACACAGCAACAGATG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61A8C5FA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TGAACGGTAAGCAGCAGTAACT</w:t>
            </w:r>
          </w:p>
        </w:tc>
      </w:tr>
      <w:tr w:rsidR="0096310B" w:rsidRPr="0096310B" w14:paraId="6DA7085A" w14:textId="77777777" w:rsidTr="00EE4646">
        <w:trPr>
          <w:trHeight w:val="276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AF54BE1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Circ_000383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F6CCFC0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GGTCTCTGTGCAGCCAAA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3C6AF0DC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GGTGCCATAGCCTCCAAGAATC</w:t>
            </w:r>
          </w:p>
        </w:tc>
      </w:tr>
      <w:tr w:rsidR="0096310B" w:rsidRPr="0096310B" w14:paraId="5D191026" w14:textId="77777777" w:rsidTr="00EE4646">
        <w:trPr>
          <w:trHeight w:val="276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BF85C22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miR-7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1F34C82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highlight w:val="yellow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ACACTCCAGCTGGGCGGCTCTGGGTCTG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2DCAEDFF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TGTCGTGGAGTCGGCAATTC</w:t>
            </w:r>
          </w:p>
        </w:tc>
      </w:tr>
      <w:tr w:rsidR="0096310B" w:rsidRPr="0096310B" w14:paraId="3DF7F556" w14:textId="77777777" w:rsidTr="00EE4646">
        <w:trPr>
          <w:trHeight w:val="276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6FCCD39" w14:textId="0A4E7422" w:rsidR="00EE4646" w:rsidRPr="0096310B" w:rsidRDefault="00EE4646" w:rsidP="00EE4646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miR-475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B59EFAD" w14:textId="7EC9EDE0" w:rsidR="00EE4646" w:rsidRPr="0096310B" w:rsidRDefault="00EE4646" w:rsidP="00EE4646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ACACTCCAGCTGGGGTGAGTGGGAGCCGG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744CB63B" w14:textId="23B7AD0D" w:rsidR="00EE4646" w:rsidRPr="0096310B" w:rsidRDefault="00EE4646" w:rsidP="00EE4646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TGTCGTGGAGTCGGCAATTC</w:t>
            </w:r>
          </w:p>
        </w:tc>
      </w:tr>
      <w:tr w:rsidR="0096310B" w:rsidRPr="0096310B" w14:paraId="45B26034" w14:textId="77777777" w:rsidTr="00EE4646">
        <w:trPr>
          <w:trHeight w:val="276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17734D4" w14:textId="58769D2B" w:rsidR="00EE4646" w:rsidRPr="0096310B" w:rsidRDefault="00EE4646" w:rsidP="00EE4646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miR-</w:t>
            </w: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314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5328973" w14:textId="59786578" w:rsidR="00EE4646" w:rsidRPr="0096310B" w:rsidRDefault="00EE4646" w:rsidP="00EE4646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ACACTCCAGCTGGGGGTTGGGCAGUGAGG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3ECFD1DA" w14:textId="7AD9872E" w:rsidR="00EE4646" w:rsidRPr="0096310B" w:rsidRDefault="00EE4646" w:rsidP="00EE4646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TGTCGTGGAGTCGGCAATTC</w:t>
            </w:r>
          </w:p>
        </w:tc>
      </w:tr>
      <w:tr w:rsidR="0096310B" w:rsidRPr="0096310B" w14:paraId="5D72E694" w14:textId="77777777" w:rsidTr="00EE4646">
        <w:trPr>
          <w:trHeight w:val="276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58D6AB5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D43609F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GAGTCCACTGGCGTCTTC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5CDE7672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ATCTTGAGGCTGTTGTCATACTTCT</w:t>
            </w:r>
          </w:p>
        </w:tc>
      </w:tr>
      <w:tr w:rsidR="003B66A1" w:rsidRPr="0096310B" w14:paraId="3C9F62A3" w14:textId="77777777" w:rsidTr="00EE4646">
        <w:trPr>
          <w:trHeight w:val="276"/>
          <w:jc w:val="center"/>
        </w:trPr>
        <w:tc>
          <w:tcPr>
            <w:tcW w:w="1985" w:type="dxa"/>
            <w:tcBorders>
              <w:top w:val="nil"/>
              <w:right w:val="nil"/>
            </w:tcBorders>
          </w:tcPr>
          <w:p w14:paraId="1C049C93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7F780F3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CGCTTCGGCAGCACATATACTA</w:t>
            </w:r>
          </w:p>
        </w:tc>
        <w:tc>
          <w:tcPr>
            <w:tcW w:w="4252" w:type="dxa"/>
            <w:tcBorders>
              <w:top w:val="nil"/>
              <w:left w:val="nil"/>
            </w:tcBorders>
          </w:tcPr>
          <w:p w14:paraId="6D1AEA67" w14:textId="77777777" w:rsidR="003B66A1" w:rsidRPr="0096310B" w:rsidRDefault="003B66A1" w:rsidP="003B66A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96310B">
              <w:rPr>
                <w:rFonts w:ascii="Times New Roman" w:eastAsiaTheme="minorHAnsi" w:hAnsi="Times New Roman" w:cs="Times New Roman"/>
                <w:sz w:val="24"/>
                <w:szCs w:val="24"/>
              </w:rPr>
              <w:t>ATGGAACGCTTCACGAATTTGC</w:t>
            </w:r>
          </w:p>
        </w:tc>
      </w:tr>
    </w:tbl>
    <w:p w14:paraId="7B596190" w14:textId="77777777" w:rsidR="001F44B0" w:rsidRPr="0096310B" w:rsidRDefault="001F44B0" w:rsidP="003B66A1">
      <w:pPr>
        <w:spacing w:line="360" w:lineRule="auto"/>
      </w:pPr>
    </w:p>
    <w:sectPr w:rsidR="001F44B0" w:rsidRPr="0096310B" w:rsidSect="00142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AC315" w14:textId="77777777" w:rsidR="00FB0711" w:rsidRDefault="00FB0711" w:rsidP="003B66A1">
      <w:r>
        <w:separator/>
      </w:r>
    </w:p>
  </w:endnote>
  <w:endnote w:type="continuationSeparator" w:id="0">
    <w:p w14:paraId="7E200CD0" w14:textId="77777777" w:rsidR="00FB0711" w:rsidRDefault="00FB0711" w:rsidP="003B6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02443" w14:textId="77777777" w:rsidR="00FB0711" w:rsidRDefault="00FB0711" w:rsidP="003B66A1">
      <w:r>
        <w:separator/>
      </w:r>
    </w:p>
  </w:footnote>
  <w:footnote w:type="continuationSeparator" w:id="0">
    <w:p w14:paraId="7CEF10C4" w14:textId="77777777" w:rsidR="00FB0711" w:rsidRDefault="00FB0711" w:rsidP="003B6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A92"/>
    <w:rsid w:val="00004A92"/>
    <w:rsid w:val="001F44B0"/>
    <w:rsid w:val="003B66A1"/>
    <w:rsid w:val="00605B7D"/>
    <w:rsid w:val="0096310B"/>
    <w:rsid w:val="00A25E3A"/>
    <w:rsid w:val="00EE4646"/>
    <w:rsid w:val="00FB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44F7F31"/>
  <w15:chartTrackingRefBased/>
  <w15:docId w15:val="{125AA31A-4B27-4A8D-B00A-6935D133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6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66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6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66A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3B6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默认"/>
    <w:rsid w:val="003B66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quan Xu</dc:creator>
  <cp:keywords/>
  <dc:description/>
  <cp:lastModifiedBy>Naimeng Liu</cp:lastModifiedBy>
  <cp:revision>3</cp:revision>
  <dcterms:created xsi:type="dcterms:W3CDTF">2021-08-06T03:10:00Z</dcterms:created>
  <dcterms:modified xsi:type="dcterms:W3CDTF">2021-10-19T09:27:00Z</dcterms:modified>
</cp:coreProperties>
</file>